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821EB" w14:textId="53E9FFF9" w:rsidR="004B7D24" w:rsidRPr="001166FB" w:rsidRDefault="004B7D24" w:rsidP="001166FB">
      <w:pPr>
        <w:jc w:val="center"/>
        <w:rPr>
          <w:rFonts w:ascii="Times New Roman" w:hAnsi="Times New Roman" w:cs="Times New Roman"/>
          <w:b/>
          <w:bCs/>
        </w:rPr>
      </w:pPr>
      <w:r w:rsidRPr="001166FB">
        <w:rPr>
          <w:rFonts w:ascii="Times New Roman" w:hAnsi="Times New Roman" w:cs="Times New Roman"/>
          <w:b/>
          <w:bCs/>
        </w:rPr>
        <w:t>Supplementary material</w:t>
      </w:r>
    </w:p>
    <w:p w14:paraId="42353118" w14:textId="77777777" w:rsidR="004B7D24" w:rsidRPr="00972472" w:rsidRDefault="004B7D24" w:rsidP="006214E8">
      <w:pPr>
        <w:jc w:val="both"/>
        <w:rPr>
          <w:rFonts w:ascii="Times New Roman" w:hAnsi="Times New Roman" w:cs="Times New Roman"/>
          <w:b/>
        </w:rPr>
      </w:pPr>
    </w:p>
    <w:p w14:paraId="020766DE" w14:textId="1DFD3B10" w:rsidR="006214E8" w:rsidRPr="00972472" w:rsidRDefault="006214E8" w:rsidP="006214E8">
      <w:pPr>
        <w:jc w:val="both"/>
        <w:rPr>
          <w:rFonts w:ascii="Times New Roman" w:hAnsi="Times New Roman" w:cs="Times New Roman"/>
          <w:b/>
        </w:rPr>
      </w:pPr>
      <w:r w:rsidRPr="00972472">
        <w:rPr>
          <w:rFonts w:ascii="Times New Roman" w:hAnsi="Times New Roman" w:cs="Times New Roman"/>
          <w:b/>
        </w:rPr>
        <w:t xml:space="preserve">Table </w:t>
      </w:r>
      <w:r w:rsidR="004B7D24" w:rsidRPr="00972472">
        <w:rPr>
          <w:rFonts w:ascii="Times New Roman" w:hAnsi="Times New Roman" w:cs="Times New Roman"/>
          <w:b/>
        </w:rPr>
        <w:t>S</w:t>
      </w:r>
      <w:r w:rsidR="00527D98" w:rsidRPr="00972472">
        <w:rPr>
          <w:rFonts w:ascii="Times New Roman" w:hAnsi="Times New Roman" w:cs="Times New Roman"/>
          <w:b/>
        </w:rPr>
        <w:t>1</w:t>
      </w:r>
      <w:r w:rsidRPr="00972472">
        <w:rPr>
          <w:rFonts w:ascii="Times New Roman" w:hAnsi="Times New Roman" w:cs="Times New Roman"/>
          <w:b/>
        </w:rPr>
        <w:t xml:space="preserve"> </w:t>
      </w:r>
      <w:r w:rsidR="001166FB">
        <w:rPr>
          <w:rFonts w:ascii="Times New Roman" w:hAnsi="Times New Roman" w:cs="Times New Roman"/>
          <w:b/>
        </w:rPr>
        <w:t>Main T</w:t>
      </w:r>
      <w:r w:rsidR="00F903D3">
        <w:rPr>
          <w:rFonts w:ascii="Times New Roman" w:hAnsi="Times New Roman" w:cs="Times New Roman"/>
          <w:b/>
        </w:rPr>
        <w:t>hemes of T</w:t>
      </w:r>
      <w:r w:rsidR="00A31B6D" w:rsidRPr="00972472">
        <w:rPr>
          <w:rFonts w:ascii="Times New Roman" w:hAnsi="Times New Roman" w:cs="Times New Roman"/>
          <w:b/>
        </w:rPr>
        <w:t>raumatic Events Identified by Youth</w:t>
      </w:r>
      <w:r w:rsidR="00F903D3">
        <w:rPr>
          <w:rFonts w:ascii="Times New Roman" w:hAnsi="Times New Roman" w:cs="Times New Roman"/>
          <w:b/>
        </w:rPr>
        <w:t xml:space="preserve"> on the CPSS-V</w:t>
      </w:r>
    </w:p>
    <w:p w14:paraId="007DEA6D" w14:textId="77777777" w:rsidR="000875C7" w:rsidRPr="00972472" w:rsidRDefault="000875C7" w:rsidP="006214E8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2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127"/>
        <w:gridCol w:w="2130"/>
      </w:tblGrid>
      <w:tr w:rsidR="009D60D6" w:rsidRPr="001166FB" w14:paraId="5D21A412" w14:textId="77777777" w:rsidTr="001166FB">
        <w:trPr>
          <w:trHeight w:val="255"/>
        </w:trPr>
        <w:tc>
          <w:tcPr>
            <w:tcW w:w="2726" w:type="pct"/>
            <w:shd w:val="clear" w:color="auto" w:fill="auto"/>
          </w:tcPr>
          <w:p w14:paraId="0D85D96B" w14:textId="1628505C" w:rsidR="009D60D6" w:rsidRPr="001166FB" w:rsidRDefault="009D60D6" w:rsidP="001A40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s of Traumatic Events</w:t>
            </w:r>
          </w:p>
        </w:tc>
        <w:tc>
          <w:tcPr>
            <w:tcW w:w="1136" w:type="pct"/>
          </w:tcPr>
          <w:p w14:paraId="537401C0" w14:textId="7554DB28" w:rsidR="009D60D6" w:rsidRPr="001166FB" w:rsidRDefault="009D60D6" w:rsidP="001A40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line (</w:t>
            </w:r>
            <w:r w:rsidRPr="001166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</w:t>
            </w:r>
            <w:r w:rsidR="003572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4</w:t>
            </w: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="00C32119"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</w:p>
          <w:p w14:paraId="62F294F1" w14:textId="77973924" w:rsidR="00C32119" w:rsidRPr="001166FB" w:rsidRDefault="00F76227" w:rsidP="001A40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C32119"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138" w:type="pct"/>
          </w:tcPr>
          <w:p w14:paraId="0DE56292" w14:textId="13F1B879" w:rsidR="009D60D6" w:rsidRPr="001166FB" w:rsidRDefault="009D60D6" w:rsidP="000A4B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llow-up (</w:t>
            </w:r>
            <w:r w:rsidRPr="001166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</w:t>
            </w:r>
            <w:r w:rsidR="003572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</w:t>
            </w: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="00C32119"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</w:p>
          <w:p w14:paraId="0F48CECD" w14:textId="530E0A94" w:rsidR="00C32119" w:rsidRPr="001166FB" w:rsidRDefault="00F76227" w:rsidP="000A4B6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C32119" w:rsidRPr="00116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9D60D6" w:rsidRPr="001166FB" w14:paraId="10242FA1" w14:textId="77777777" w:rsidTr="001166FB">
        <w:trPr>
          <w:trHeight w:val="255"/>
        </w:trPr>
        <w:tc>
          <w:tcPr>
            <w:tcW w:w="2726" w:type="pct"/>
            <w:tcBorders>
              <w:top w:val="single" w:sz="4" w:space="0" w:color="auto"/>
            </w:tcBorders>
            <w:shd w:val="clear" w:color="auto" w:fill="auto"/>
          </w:tcPr>
          <w:p w14:paraId="6EA02911" w14:textId="19B31426" w:rsidR="009D60D6" w:rsidRPr="001166FB" w:rsidRDefault="00401185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="0091472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for the mental health of a household member or peer, including suicide ideation and addiction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11546BE9" w14:textId="775F45BE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  <w:tcBorders>
              <w:top w:val="single" w:sz="4" w:space="0" w:color="auto"/>
            </w:tcBorders>
          </w:tcPr>
          <w:p w14:paraId="71418FE1" w14:textId="1E698363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EBC9180" w14:textId="13771BF0" w:rsidR="00E52BDC" w:rsidRPr="001166FB" w:rsidRDefault="00E52BDC" w:rsidP="00E52BDC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60D6" w:rsidRPr="001166FB" w14:paraId="71F742D8" w14:textId="77777777" w:rsidTr="001166FB">
        <w:trPr>
          <w:trHeight w:val="255"/>
        </w:trPr>
        <w:tc>
          <w:tcPr>
            <w:tcW w:w="2726" w:type="pct"/>
            <w:shd w:val="clear" w:color="auto" w:fill="auto"/>
          </w:tcPr>
          <w:p w14:paraId="5743DC19" w14:textId="132A004B" w:rsidR="009D60D6" w:rsidRPr="001166FB" w:rsidRDefault="00E52BDC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Abuse</w:t>
            </w:r>
          </w:p>
        </w:tc>
        <w:tc>
          <w:tcPr>
            <w:tcW w:w="1136" w:type="pct"/>
          </w:tcPr>
          <w:p w14:paraId="615F9627" w14:textId="634E9473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2B1045AA" w14:textId="3396D198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7413429F" w14:textId="77777777" w:rsidTr="001166FB">
        <w:trPr>
          <w:trHeight w:val="255"/>
        </w:trPr>
        <w:tc>
          <w:tcPr>
            <w:tcW w:w="2726" w:type="pct"/>
            <w:shd w:val="clear" w:color="auto" w:fill="auto"/>
          </w:tcPr>
          <w:p w14:paraId="35CC463D" w14:textId="6A685A4D" w:rsidR="009D60D6" w:rsidRPr="001166FB" w:rsidRDefault="00E52BDC" w:rsidP="00E52BDC">
            <w:pPr>
              <w:spacing w:before="120" w:after="120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Physical abuse</w:t>
            </w:r>
          </w:p>
        </w:tc>
        <w:tc>
          <w:tcPr>
            <w:tcW w:w="1136" w:type="pct"/>
          </w:tcPr>
          <w:p w14:paraId="78AF700B" w14:textId="1B7CC001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C5D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7D6A46AF" w14:textId="6AB46160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166F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166FB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2B915783" w14:textId="77777777" w:rsidTr="001166FB">
        <w:trPr>
          <w:trHeight w:val="255"/>
        </w:trPr>
        <w:tc>
          <w:tcPr>
            <w:tcW w:w="2726" w:type="pct"/>
            <w:shd w:val="clear" w:color="auto" w:fill="auto"/>
            <w:vAlign w:val="center"/>
          </w:tcPr>
          <w:p w14:paraId="302A14B8" w14:textId="18D264ED" w:rsidR="009D60D6" w:rsidRPr="001166FB" w:rsidRDefault="00E52BDC" w:rsidP="00E52BDC">
            <w:pPr>
              <w:spacing w:before="120" w:after="120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Emotional abuse </w:t>
            </w:r>
          </w:p>
        </w:tc>
        <w:tc>
          <w:tcPr>
            <w:tcW w:w="1136" w:type="pct"/>
          </w:tcPr>
          <w:p w14:paraId="596993FC" w14:textId="288CF470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425F1848" w14:textId="09148A35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7784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0454C5FD" w14:textId="77777777" w:rsidTr="001166FB">
        <w:trPr>
          <w:trHeight w:val="255"/>
        </w:trPr>
        <w:tc>
          <w:tcPr>
            <w:tcW w:w="2726" w:type="pct"/>
            <w:shd w:val="clear" w:color="auto" w:fill="auto"/>
            <w:vAlign w:val="center"/>
          </w:tcPr>
          <w:p w14:paraId="01D70C51" w14:textId="79719991" w:rsidR="009D60D6" w:rsidRPr="001166FB" w:rsidRDefault="00E52BDC" w:rsidP="00E52BDC">
            <w:pPr>
              <w:spacing w:before="120" w:after="120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Sexual abuse</w:t>
            </w:r>
          </w:p>
        </w:tc>
        <w:tc>
          <w:tcPr>
            <w:tcW w:w="1136" w:type="pct"/>
          </w:tcPr>
          <w:p w14:paraId="32003D18" w14:textId="3DF0B572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166F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166FB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4E348801" w14:textId="3DCEFA57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7784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41A933A0" w14:textId="77777777" w:rsidTr="001166FB">
        <w:trPr>
          <w:trHeight w:val="255"/>
        </w:trPr>
        <w:tc>
          <w:tcPr>
            <w:tcW w:w="2726" w:type="pct"/>
            <w:shd w:val="clear" w:color="auto" w:fill="auto"/>
            <w:vAlign w:val="center"/>
          </w:tcPr>
          <w:p w14:paraId="433C34E8" w14:textId="69EABC84" w:rsidR="009D60D6" w:rsidRPr="001166FB" w:rsidRDefault="00E52BDC" w:rsidP="00E52BDC">
            <w:pPr>
              <w:spacing w:before="120" w:after="120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Abuse from a romantic partner</w:t>
            </w:r>
          </w:p>
        </w:tc>
        <w:tc>
          <w:tcPr>
            <w:tcW w:w="1136" w:type="pct"/>
          </w:tcPr>
          <w:p w14:paraId="77C67262" w14:textId="73638DC7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C5D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131F0C18" w14:textId="54870521" w:rsidR="009D60D6" w:rsidRPr="001166FB" w:rsidRDefault="00E52BDC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41422052" w14:textId="77777777" w:rsidTr="001166FB">
        <w:trPr>
          <w:trHeight w:val="255"/>
        </w:trPr>
        <w:tc>
          <w:tcPr>
            <w:tcW w:w="2726" w:type="pct"/>
            <w:shd w:val="clear" w:color="auto" w:fill="auto"/>
            <w:vAlign w:val="center"/>
          </w:tcPr>
          <w:p w14:paraId="132E5785" w14:textId="4EE47469" w:rsidR="009D60D6" w:rsidRPr="001166FB" w:rsidRDefault="00E52BDC" w:rsidP="009D60D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Death/loss of a family member, close friend, or pet</w:t>
            </w:r>
          </w:p>
        </w:tc>
        <w:tc>
          <w:tcPr>
            <w:tcW w:w="1136" w:type="pct"/>
          </w:tcPr>
          <w:p w14:paraId="73E04D59" w14:textId="7D46CDBA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7F044CD5" w14:textId="76D1826C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049CAC7A" w14:textId="77777777" w:rsidTr="001166FB">
        <w:trPr>
          <w:trHeight w:val="255"/>
        </w:trPr>
        <w:tc>
          <w:tcPr>
            <w:tcW w:w="2726" w:type="pct"/>
            <w:shd w:val="clear" w:color="auto" w:fill="auto"/>
            <w:vAlign w:val="center"/>
          </w:tcPr>
          <w:p w14:paraId="20DED3BD" w14:textId="524CDD8B" w:rsidR="009D60D6" w:rsidRPr="001166FB" w:rsidRDefault="00401185" w:rsidP="009D60D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Felt unloved, unsupported, or unwanted by others</w:t>
            </w:r>
            <w:r w:rsidR="003C5DA3">
              <w:rPr>
                <w:rFonts w:ascii="Times New Roman" w:hAnsi="Times New Roman" w:cs="Times New Roman"/>
                <w:sz w:val="22"/>
                <w:szCs w:val="22"/>
              </w:rPr>
              <w:t>, including bullying</w:t>
            </w:r>
          </w:p>
        </w:tc>
        <w:tc>
          <w:tcPr>
            <w:tcW w:w="1136" w:type="pct"/>
          </w:tcPr>
          <w:p w14:paraId="1F6DCD5B" w14:textId="03C88F96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526BF1C7" w14:textId="7BA36DF9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164F2CA8" w14:textId="77777777" w:rsidTr="001166FB">
        <w:trPr>
          <w:trHeight w:val="255"/>
        </w:trPr>
        <w:tc>
          <w:tcPr>
            <w:tcW w:w="2726" w:type="pct"/>
            <w:shd w:val="clear" w:color="auto" w:fill="auto"/>
            <w:vAlign w:val="center"/>
          </w:tcPr>
          <w:p w14:paraId="09917DF2" w14:textId="6A3F93A5" w:rsidR="009D60D6" w:rsidRPr="001166FB" w:rsidRDefault="00401185" w:rsidP="009D60D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="0091472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for the physical health</w:t>
            </w:r>
            <w:r w:rsidR="00CE00EE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3C5DA3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1136" w:type="pct"/>
          </w:tcPr>
          <w:p w14:paraId="2D99542E" w14:textId="15322D75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6E3F2314" w14:textId="4D09BE88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1F8561FA" w14:textId="77777777" w:rsidTr="001166FB">
        <w:trPr>
          <w:trHeight w:val="255"/>
        </w:trPr>
        <w:tc>
          <w:tcPr>
            <w:tcW w:w="2726" w:type="pct"/>
          </w:tcPr>
          <w:p w14:paraId="7670DAEE" w14:textId="7ABC4D13" w:rsidR="009D60D6" w:rsidRPr="001166FB" w:rsidRDefault="00401185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="0091472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for personal health and well-being</w:t>
            </w:r>
          </w:p>
        </w:tc>
        <w:tc>
          <w:tcPr>
            <w:tcW w:w="1136" w:type="pct"/>
          </w:tcPr>
          <w:p w14:paraId="628BDB9D" w14:textId="7E06BBC2" w:rsidR="009D60D6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2A74F951" w14:textId="37658C49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7784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01185" w:rsidRPr="001166FB" w14:paraId="6EB734A3" w14:textId="77777777" w:rsidTr="001166FB">
        <w:trPr>
          <w:trHeight w:val="255"/>
        </w:trPr>
        <w:tc>
          <w:tcPr>
            <w:tcW w:w="2726" w:type="pct"/>
          </w:tcPr>
          <w:p w14:paraId="2EFEE3E1" w14:textId="2551477C" w:rsidR="00401185" w:rsidRPr="001166FB" w:rsidRDefault="00401185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Household conflict (e.g., caregivers fighting), includ</w:t>
            </w:r>
            <w:r w:rsidR="0091472E">
              <w:rPr>
                <w:rFonts w:ascii="Times New Roman" w:hAnsi="Times New Roman" w:cs="Times New Roman"/>
                <w:sz w:val="22"/>
                <w:szCs w:val="22"/>
              </w:rPr>
              <w:t xml:space="preserve">ing 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parental separation/divorce</w:t>
            </w:r>
          </w:p>
        </w:tc>
        <w:tc>
          <w:tcPr>
            <w:tcW w:w="1136" w:type="pct"/>
          </w:tcPr>
          <w:p w14:paraId="037908E2" w14:textId="7C3A1612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555666EB" w14:textId="6AEB18A2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4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C5DA3" w:rsidRPr="001166FB" w14:paraId="26AC49E7" w14:textId="77777777" w:rsidTr="001166FB">
        <w:trPr>
          <w:trHeight w:val="255"/>
        </w:trPr>
        <w:tc>
          <w:tcPr>
            <w:tcW w:w="2726" w:type="pct"/>
          </w:tcPr>
          <w:p w14:paraId="7B539C93" w14:textId="4FE08CC5" w:rsidR="003C5DA3" w:rsidRPr="001166FB" w:rsidRDefault="003C5DA3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ral neglect from caregivers</w:t>
            </w:r>
          </w:p>
        </w:tc>
        <w:tc>
          <w:tcPr>
            <w:tcW w:w="1136" w:type="pct"/>
          </w:tcPr>
          <w:p w14:paraId="51AAAE95" w14:textId="05C10EE6" w:rsidR="003C5DA3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1BF87BA6" w14:textId="382C1DC2" w:rsidR="003C5DA3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E7784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01185" w:rsidRPr="001166FB" w14:paraId="495B894F" w14:textId="77777777" w:rsidTr="001166FB">
        <w:trPr>
          <w:trHeight w:val="255"/>
        </w:trPr>
        <w:tc>
          <w:tcPr>
            <w:tcW w:w="2726" w:type="pct"/>
          </w:tcPr>
          <w:p w14:paraId="37738CF7" w14:textId="7A0EA722" w:rsidR="00401185" w:rsidRPr="001166FB" w:rsidRDefault="00401185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Sexual assault</w:t>
            </w:r>
          </w:p>
        </w:tc>
        <w:tc>
          <w:tcPr>
            <w:tcW w:w="1136" w:type="pct"/>
          </w:tcPr>
          <w:p w14:paraId="66F3C3FC" w14:textId="4E1CA253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3C5D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30B275BC" w14:textId="62B5DE67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E7784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01185" w:rsidRPr="001166FB" w14:paraId="2A3DE304" w14:textId="77777777" w:rsidTr="001166FB">
        <w:trPr>
          <w:trHeight w:val="255"/>
        </w:trPr>
        <w:tc>
          <w:tcPr>
            <w:tcW w:w="2726" w:type="pct"/>
          </w:tcPr>
          <w:p w14:paraId="7D9BC23B" w14:textId="7D4F26D7" w:rsidR="00401185" w:rsidRPr="001166FB" w:rsidRDefault="0091472E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ised in foster care </w:t>
            </w:r>
          </w:p>
        </w:tc>
        <w:tc>
          <w:tcPr>
            <w:tcW w:w="1136" w:type="pct"/>
          </w:tcPr>
          <w:p w14:paraId="5B774BDD" w14:textId="5DFEE3AC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3C5D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0AA65600" w14:textId="682359C8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</w:tr>
      <w:tr w:rsidR="00401185" w:rsidRPr="001166FB" w14:paraId="53522E37" w14:textId="77777777" w:rsidTr="001166FB">
        <w:trPr>
          <w:trHeight w:val="255"/>
        </w:trPr>
        <w:tc>
          <w:tcPr>
            <w:tcW w:w="2726" w:type="pct"/>
          </w:tcPr>
          <w:p w14:paraId="5A141BF5" w14:textId="4C2C08C6" w:rsidR="00401185" w:rsidRPr="001166FB" w:rsidRDefault="0091472E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erienced a serious accident (e.g., motor vehicle)</w:t>
            </w:r>
          </w:p>
        </w:tc>
        <w:tc>
          <w:tcPr>
            <w:tcW w:w="1136" w:type="pct"/>
          </w:tcPr>
          <w:p w14:paraId="508159D9" w14:textId="03471C7C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E7784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0D60BD7D" w14:textId="49CCC98D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</w:tr>
      <w:tr w:rsidR="00401185" w:rsidRPr="001166FB" w14:paraId="67C0A198" w14:textId="77777777" w:rsidTr="001166FB">
        <w:trPr>
          <w:trHeight w:val="255"/>
        </w:trPr>
        <w:tc>
          <w:tcPr>
            <w:tcW w:w="2726" w:type="pct"/>
          </w:tcPr>
          <w:p w14:paraId="5922FB23" w14:textId="1B4B0F2D" w:rsidR="00401185" w:rsidRPr="001166FB" w:rsidRDefault="00401185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Interpersonal conflict with others</w:t>
            </w:r>
          </w:p>
        </w:tc>
        <w:tc>
          <w:tcPr>
            <w:tcW w:w="1136" w:type="pct"/>
          </w:tcPr>
          <w:p w14:paraId="2E095A96" w14:textId="58A227CF" w:rsidR="00401185" w:rsidRPr="001166FB" w:rsidRDefault="00401185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1138" w:type="pct"/>
          </w:tcPr>
          <w:p w14:paraId="37E50369" w14:textId="3A1B66F1" w:rsidR="00401185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01185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01185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401185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2D451718" w14:textId="77777777" w:rsidTr="001166FB">
        <w:trPr>
          <w:trHeight w:val="255"/>
        </w:trPr>
        <w:tc>
          <w:tcPr>
            <w:tcW w:w="2726" w:type="pct"/>
          </w:tcPr>
          <w:p w14:paraId="5B0C6486" w14:textId="1A8DB854" w:rsidR="009D60D6" w:rsidRPr="001166FB" w:rsidRDefault="00CE00EE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Non-specified</w:t>
            </w:r>
          </w:p>
        </w:tc>
        <w:tc>
          <w:tcPr>
            <w:tcW w:w="1136" w:type="pct"/>
          </w:tcPr>
          <w:p w14:paraId="05794512" w14:textId="405A47DB" w:rsidR="009D60D6" w:rsidRPr="001166FB" w:rsidRDefault="003572C1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185B7598" w14:textId="1C3608CA" w:rsidR="009D60D6" w:rsidRPr="001166FB" w:rsidRDefault="003572C1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9D60D6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D60D6" w:rsidRPr="001166FB" w14:paraId="27015732" w14:textId="77777777" w:rsidTr="001166FB">
        <w:trPr>
          <w:trHeight w:val="255"/>
        </w:trPr>
        <w:tc>
          <w:tcPr>
            <w:tcW w:w="2726" w:type="pct"/>
          </w:tcPr>
          <w:p w14:paraId="4E93BAD3" w14:textId="0E771655" w:rsidR="009D60D6" w:rsidRPr="001166FB" w:rsidRDefault="001778ED" w:rsidP="001A408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1166FB">
              <w:rPr>
                <w:rFonts w:ascii="Times New Roman" w:hAnsi="Times New Roman" w:cs="Times New Roman"/>
                <w:sz w:val="22"/>
                <w:szCs w:val="22"/>
              </w:rPr>
              <w:t>No trauma</w:t>
            </w:r>
          </w:p>
        </w:tc>
        <w:tc>
          <w:tcPr>
            <w:tcW w:w="1136" w:type="pct"/>
          </w:tcPr>
          <w:p w14:paraId="147318F5" w14:textId="0F493AD2" w:rsidR="009D60D6" w:rsidRPr="001166FB" w:rsidRDefault="003C5DA3" w:rsidP="001A408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778ED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826AC1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1778ED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1E911C7D" w14:textId="239A635B" w:rsidR="009D60D6" w:rsidRPr="001166FB" w:rsidRDefault="003C5DA3" w:rsidP="001778E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778ED" w:rsidRPr="001166F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778ED" w:rsidRPr="001166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572C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1778ED" w:rsidRPr="001166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66268671" w14:textId="77777777" w:rsidR="00321888" w:rsidRDefault="00321888" w:rsidP="00321888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29C08447" w14:textId="77777777" w:rsidR="003572C1" w:rsidRDefault="003572C1" w:rsidP="00321888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09E5626" w14:textId="77777777" w:rsidR="003572C1" w:rsidRPr="00321888" w:rsidRDefault="003572C1" w:rsidP="00321888">
      <w:pPr>
        <w:rPr>
          <w:rFonts w:ascii="Times New Roman" w:hAnsi="Times New Roman" w:cs="Times New Roman"/>
        </w:rPr>
      </w:pPr>
    </w:p>
    <w:p w14:paraId="32567784" w14:textId="77777777" w:rsidR="00972472" w:rsidRDefault="00972472" w:rsidP="004B7D24">
      <w:pPr>
        <w:jc w:val="both"/>
        <w:rPr>
          <w:rFonts w:ascii="Times New Roman" w:hAnsi="Times New Roman" w:cs="Times New Roman"/>
          <w:b/>
        </w:rPr>
        <w:sectPr w:rsidR="00972472" w:rsidSect="001166FB">
          <w:pgSz w:w="12240" w:h="15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43EEFC5" w14:textId="070E2BA2" w:rsidR="004B7D24" w:rsidRPr="00972472" w:rsidRDefault="004B7D24">
      <w:pPr>
        <w:rPr>
          <w:rFonts w:ascii="Times New Roman" w:hAnsi="Times New Roman" w:cs="Times New Roman"/>
          <w:b/>
        </w:rPr>
      </w:pPr>
    </w:p>
    <w:p w14:paraId="2926DCF2" w14:textId="732D845D" w:rsidR="004B7D24" w:rsidRPr="00972472" w:rsidRDefault="004B7D24" w:rsidP="004B7D24">
      <w:pPr>
        <w:jc w:val="both"/>
        <w:rPr>
          <w:rFonts w:ascii="Times New Roman" w:hAnsi="Times New Roman" w:cs="Times New Roman"/>
          <w:b/>
        </w:rPr>
      </w:pPr>
      <w:r w:rsidRPr="00972472">
        <w:rPr>
          <w:rFonts w:ascii="Times New Roman" w:hAnsi="Times New Roman" w:cs="Times New Roman"/>
          <w:b/>
        </w:rPr>
        <w:t>Table S</w:t>
      </w:r>
      <w:r w:rsidR="00EF1D1C">
        <w:rPr>
          <w:rFonts w:ascii="Times New Roman" w:hAnsi="Times New Roman" w:cs="Times New Roman"/>
          <w:b/>
        </w:rPr>
        <w:t>2</w:t>
      </w:r>
      <w:r w:rsidRPr="00972472">
        <w:rPr>
          <w:rFonts w:ascii="Times New Roman" w:hAnsi="Times New Roman" w:cs="Times New Roman"/>
          <w:b/>
        </w:rPr>
        <w:t xml:space="preserve"> Trauma and Brain Efficiency</w:t>
      </w:r>
    </w:p>
    <w:p w14:paraId="52F70734" w14:textId="77777777" w:rsidR="004B7D24" w:rsidRPr="00972472" w:rsidRDefault="004B7D24" w:rsidP="004B7D24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088"/>
        <w:gridCol w:w="1666"/>
        <w:gridCol w:w="1116"/>
        <w:gridCol w:w="1164"/>
        <w:gridCol w:w="1666"/>
        <w:gridCol w:w="1114"/>
      </w:tblGrid>
      <w:tr w:rsidR="004B7D24" w:rsidRPr="0091472E" w14:paraId="103351B9" w14:textId="77777777" w:rsidTr="004417CB">
        <w:tc>
          <w:tcPr>
            <w:tcW w:w="826" w:type="pct"/>
          </w:tcPr>
          <w:p w14:paraId="69DC472E" w14:textId="7777777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7" w:type="pct"/>
            <w:gridSpan w:val="3"/>
          </w:tcPr>
          <w:p w14:paraId="42A3A220" w14:textId="7777777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al Efficiency</w:t>
            </w:r>
          </w:p>
        </w:tc>
        <w:tc>
          <w:tcPr>
            <w:tcW w:w="2107" w:type="pct"/>
            <w:gridSpan w:val="3"/>
          </w:tcPr>
          <w:p w14:paraId="1A8F8D7A" w14:textId="7777777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l Efficiency</w:t>
            </w:r>
          </w:p>
        </w:tc>
      </w:tr>
      <w:tr w:rsidR="004B7D24" w:rsidRPr="0091472E" w14:paraId="124DC503" w14:textId="77777777" w:rsidTr="004417CB">
        <w:tc>
          <w:tcPr>
            <w:tcW w:w="826" w:type="pct"/>
            <w:tcBorders>
              <w:bottom w:val="single" w:sz="4" w:space="0" w:color="auto"/>
            </w:tcBorders>
          </w:tcPr>
          <w:p w14:paraId="1BD2D5DD" w14:textId="7777777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581" w:type="pct"/>
            <w:tcBorders>
              <w:bottom w:val="single" w:sz="4" w:space="0" w:color="auto"/>
              <w:right w:val="single" w:sz="24" w:space="0" w:color="FFFFFF" w:themeColor="background1"/>
            </w:tcBorders>
          </w:tcPr>
          <w:p w14:paraId="026346D9" w14:textId="7CCEEC2C" w:rsidR="004B7D24" w:rsidRPr="0091472E" w:rsidRDefault="002E4F03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890" w:type="pct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35A191DA" w14:textId="7777777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95" w:type="pct"/>
            <w:tcBorders>
              <w:bottom w:val="single" w:sz="4" w:space="0" w:color="auto"/>
              <w:right w:val="single" w:sz="24" w:space="0" w:color="FFFFFF" w:themeColor="background1"/>
            </w:tcBorders>
          </w:tcPr>
          <w:p w14:paraId="126539AF" w14:textId="7777777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622" w:type="pct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50629EC1" w14:textId="60B8F16B" w:rsidR="004B7D24" w:rsidRPr="0091472E" w:rsidRDefault="002E4F03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72712415" w14:textId="7777777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94" w:type="pct"/>
            <w:tcBorders>
              <w:bottom w:val="single" w:sz="4" w:space="0" w:color="auto"/>
              <w:right w:val="single" w:sz="24" w:space="0" w:color="FFFFFF" w:themeColor="background1"/>
            </w:tcBorders>
          </w:tcPr>
          <w:p w14:paraId="79822EE3" w14:textId="7777777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4B7D24" w:rsidRPr="0091472E" w14:paraId="149C9F79" w14:textId="77777777" w:rsidTr="004417CB">
        <w:tc>
          <w:tcPr>
            <w:tcW w:w="826" w:type="pct"/>
            <w:tcBorders>
              <w:top w:val="single" w:sz="4" w:space="0" w:color="auto"/>
            </w:tcBorders>
          </w:tcPr>
          <w:p w14:paraId="4C8BB205" w14:textId="77777777" w:rsidR="004B7D24" w:rsidRPr="0091472E" w:rsidRDefault="004B7D24" w:rsidP="004417CB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263950EB" w14:textId="12BC9CBE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C397B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7FE21ECF" w14:textId="778875B4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20C4EA6E" w14:textId="70D07515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3D6241EC" w14:textId="5A0413BA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7D87CAE7" w14:textId="65A39C5E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30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A300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5D800DC1" w14:textId="00A29CCF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4B7D24" w:rsidRPr="0091472E" w14:paraId="7927BEDF" w14:textId="77777777" w:rsidTr="004417CB">
        <w:tc>
          <w:tcPr>
            <w:tcW w:w="826" w:type="pct"/>
          </w:tcPr>
          <w:p w14:paraId="579EB02F" w14:textId="77777777" w:rsidR="004B7D24" w:rsidRPr="0091472E" w:rsidRDefault="004B7D24" w:rsidP="004417CB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581" w:type="pct"/>
          </w:tcPr>
          <w:p w14:paraId="7DD9E2FF" w14:textId="723811A1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C397B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377B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0" w:type="pct"/>
          </w:tcPr>
          <w:p w14:paraId="2AE64E5E" w14:textId="60196934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377B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377B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5" w:type="pct"/>
          </w:tcPr>
          <w:p w14:paraId="60593E31" w14:textId="058C2280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622" w:type="pct"/>
          </w:tcPr>
          <w:p w14:paraId="5AB3DA08" w14:textId="619A622D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0" w:type="pct"/>
          </w:tcPr>
          <w:p w14:paraId="40C044E4" w14:textId="05F699C2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A6B1C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30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4" w:type="pct"/>
          </w:tcPr>
          <w:p w14:paraId="2B1FAC75" w14:textId="684AF15B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30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4B7D24" w:rsidRPr="0091472E" w14:paraId="361056FD" w14:textId="77777777" w:rsidTr="004417CB">
        <w:tc>
          <w:tcPr>
            <w:tcW w:w="826" w:type="pct"/>
          </w:tcPr>
          <w:p w14:paraId="04D25DF6" w14:textId="77777777" w:rsidR="004B7D24" w:rsidRPr="0091472E" w:rsidRDefault="004B7D24" w:rsidP="004417CB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Puberty</w:t>
            </w:r>
          </w:p>
        </w:tc>
        <w:tc>
          <w:tcPr>
            <w:tcW w:w="581" w:type="pct"/>
          </w:tcPr>
          <w:p w14:paraId="156B5E0B" w14:textId="6EA466F3" w:rsidR="004B7D24" w:rsidRPr="0091472E" w:rsidRDefault="00AC397B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377B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90" w:type="pct"/>
          </w:tcPr>
          <w:p w14:paraId="53037DE6" w14:textId="186A397F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377B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C397B" w:rsidRPr="0091472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377B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5" w:type="pct"/>
          </w:tcPr>
          <w:p w14:paraId="4801B958" w14:textId="40BCBC63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22" w:type="pct"/>
          </w:tcPr>
          <w:p w14:paraId="0530482D" w14:textId="5A9A3676" w:rsidR="004B7D24" w:rsidRPr="0091472E" w:rsidRDefault="00CE4B67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5A30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90" w:type="pct"/>
          </w:tcPr>
          <w:p w14:paraId="284DACB5" w14:textId="127C8550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72EC5" w:rsidRPr="009147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A30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4" w:type="pct"/>
          </w:tcPr>
          <w:p w14:paraId="46E764BC" w14:textId="69D1F904" w:rsidR="004B7D24" w:rsidRPr="0091472E" w:rsidRDefault="00444E5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30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4635EF" w:rsidRPr="0091472E" w14:paraId="78D72D8A" w14:textId="77777777" w:rsidTr="004417CB">
        <w:tc>
          <w:tcPr>
            <w:tcW w:w="826" w:type="pct"/>
          </w:tcPr>
          <w:p w14:paraId="230CB9C3" w14:textId="0F1BB1A3" w:rsidR="004635EF" w:rsidRPr="0091472E" w:rsidRDefault="004635EF" w:rsidP="004417CB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581" w:type="pct"/>
          </w:tcPr>
          <w:p w14:paraId="3A3F2B35" w14:textId="75CE302F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890" w:type="pct"/>
          </w:tcPr>
          <w:p w14:paraId="24696107" w14:textId="321E372A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42, 0.30]</w:t>
            </w:r>
          </w:p>
        </w:tc>
        <w:tc>
          <w:tcPr>
            <w:tcW w:w="595" w:type="pct"/>
          </w:tcPr>
          <w:p w14:paraId="79BC1C09" w14:textId="5A402EFE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622" w:type="pct"/>
          </w:tcPr>
          <w:p w14:paraId="408C84F3" w14:textId="527D9066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890" w:type="pct"/>
          </w:tcPr>
          <w:p w14:paraId="69D52588" w14:textId="306D1B9C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40, 0.28]</w:t>
            </w:r>
          </w:p>
        </w:tc>
        <w:tc>
          <w:tcPr>
            <w:tcW w:w="594" w:type="pct"/>
          </w:tcPr>
          <w:p w14:paraId="310DC8A5" w14:textId="5C92E397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4635EF" w:rsidRPr="0091472E" w14:paraId="1AB36E85" w14:textId="77777777" w:rsidTr="004417CB">
        <w:tc>
          <w:tcPr>
            <w:tcW w:w="826" w:type="pct"/>
          </w:tcPr>
          <w:p w14:paraId="6C1FA6CC" w14:textId="58C43A50" w:rsidR="004635EF" w:rsidRPr="0091472E" w:rsidRDefault="004635EF" w:rsidP="004417CB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581" w:type="pct"/>
          </w:tcPr>
          <w:p w14:paraId="154EC9D6" w14:textId="6F6410AA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890" w:type="pct"/>
          </w:tcPr>
          <w:p w14:paraId="0AA1D59C" w14:textId="3FB7705E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7, 0.37]</w:t>
            </w:r>
          </w:p>
        </w:tc>
        <w:tc>
          <w:tcPr>
            <w:tcW w:w="595" w:type="pct"/>
          </w:tcPr>
          <w:p w14:paraId="7D8C845B" w14:textId="20FD4E8E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622" w:type="pct"/>
          </w:tcPr>
          <w:p w14:paraId="12BE8A3A" w14:textId="5A8B0B74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890" w:type="pct"/>
          </w:tcPr>
          <w:p w14:paraId="32C98D97" w14:textId="36730878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7, 0.42]</w:t>
            </w:r>
          </w:p>
        </w:tc>
        <w:tc>
          <w:tcPr>
            <w:tcW w:w="594" w:type="pct"/>
          </w:tcPr>
          <w:p w14:paraId="7949AE5F" w14:textId="5EE6B7F2" w:rsidR="004635EF" w:rsidRPr="0091472E" w:rsidRDefault="004635E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4B7D24" w:rsidRPr="0091472E" w14:paraId="4E4E48ED" w14:textId="77777777" w:rsidTr="004417CB">
        <w:tc>
          <w:tcPr>
            <w:tcW w:w="826" w:type="pct"/>
          </w:tcPr>
          <w:p w14:paraId="2BE607D2" w14:textId="77777777" w:rsidR="004B7D24" w:rsidRPr="0091472E" w:rsidRDefault="004B7D24" w:rsidP="004417CB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PTSS</w:t>
            </w:r>
          </w:p>
        </w:tc>
        <w:tc>
          <w:tcPr>
            <w:tcW w:w="581" w:type="pct"/>
          </w:tcPr>
          <w:p w14:paraId="32C6C9F3" w14:textId="7040999E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C397B" w:rsidRPr="0091472E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0" w:type="pct"/>
          </w:tcPr>
          <w:p w14:paraId="0F3E2DC5" w14:textId="1AC6728E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C397B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C397B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5" w:type="pct"/>
          </w:tcPr>
          <w:p w14:paraId="5F6EA4C6" w14:textId="0C1C3574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622" w:type="pct"/>
          </w:tcPr>
          <w:p w14:paraId="32B42156" w14:textId="3E4F6E6E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90" w:type="pct"/>
          </w:tcPr>
          <w:p w14:paraId="436FBF2D" w14:textId="1DF9AAF7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4" w:type="pct"/>
          </w:tcPr>
          <w:p w14:paraId="31060082" w14:textId="309F2179" w:rsidR="004B7D24" w:rsidRPr="0091472E" w:rsidRDefault="00444E5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4B7D24" w:rsidRPr="0091472E" w14:paraId="7C3430DD" w14:textId="77777777" w:rsidTr="004417CB">
        <w:tc>
          <w:tcPr>
            <w:tcW w:w="826" w:type="pct"/>
          </w:tcPr>
          <w:p w14:paraId="2C5093CD" w14:textId="77777777" w:rsidR="004B7D24" w:rsidRPr="0091472E" w:rsidRDefault="004B7D24" w:rsidP="004417CB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ACEs</w:t>
            </w:r>
          </w:p>
        </w:tc>
        <w:tc>
          <w:tcPr>
            <w:tcW w:w="581" w:type="pct"/>
          </w:tcPr>
          <w:p w14:paraId="2A42E1F0" w14:textId="6BF9E079" w:rsidR="004B7D24" w:rsidRPr="0091472E" w:rsidRDefault="00AC397B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377B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E33F2" w:rsidRPr="0091472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0" w:type="pct"/>
          </w:tcPr>
          <w:p w14:paraId="62E26C15" w14:textId="05BDDB18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C397B" w:rsidRPr="009147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377B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, 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C397B"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5" w:type="pct"/>
          </w:tcPr>
          <w:p w14:paraId="23594ECD" w14:textId="4A321732" w:rsidR="004B7D24" w:rsidRPr="0091472E" w:rsidRDefault="00F277A6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4635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="004B7D24"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622" w:type="pct"/>
          </w:tcPr>
          <w:p w14:paraId="3430DAE7" w14:textId="305C8CE6" w:rsidR="004B7D24" w:rsidRPr="0091472E" w:rsidRDefault="00CE4B67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5A300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0" w:type="pct"/>
          </w:tcPr>
          <w:p w14:paraId="514A8DE2" w14:textId="3E4A16C3" w:rsidR="004B7D24" w:rsidRPr="0091472E" w:rsidRDefault="004B7D24" w:rsidP="004417C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[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77A6" w:rsidRPr="009147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E4B67" w:rsidRPr="0091472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4635E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9147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94" w:type="pct"/>
          </w:tcPr>
          <w:p w14:paraId="3431F942" w14:textId="7466BFEE" w:rsidR="004B7D24" w:rsidRPr="0091472E" w:rsidRDefault="00444E5F" w:rsidP="004417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B7D24"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4635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4B7D24" w:rsidRPr="009147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</w:tbl>
    <w:p w14:paraId="301CFED1" w14:textId="77777777" w:rsidR="004B7D24" w:rsidRPr="0091472E" w:rsidRDefault="004B7D24" w:rsidP="004B7D24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1472E">
        <w:rPr>
          <w:rFonts w:ascii="Times New Roman" w:hAnsi="Times New Roman" w:cs="Times New Roman"/>
          <w:i/>
          <w:iCs/>
          <w:sz w:val="22"/>
          <w:szCs w:val="22"/>
        </w:rPr>
        <w:t>ACEs = number of exposures to adverse childhood experiences; PTSS = mean posttraumatic stress symptom score</w:t>
      </w:r>
    </w:p>
    <w:p w14:paraId="63685C7C" w14:textId="79D6E4F2" w:rsidR="004B7D24" w:rsidRPr="0091472E" w:rsidRDefault="004B7D24" w:rsidP="004B7D24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1472E">
        <w:rPr>
          <w:rFonts w:ascii="Times New Roman" w:hAnsi="Times New Roman" w:cs="Times New Roman"/>
          <w:i/>
          <w:iCs/>
          <w:sz w:val="22"/>
          <w:szCs w:val="22"/>
        </w:rPr>
        <w:t xml:space="preserve">*P </w:t>
      </w:r>
      <w:r w:rsidR="001166FB" w:rsidRPr="0091472E">
        <w:rPr>
          <w:rFonts w:ascii="Times New Roman" w:hAnsi="Times New Roman" w:cs="Times New Roman"/>
          <w:i/>
          <w:iCs/>
          <w:sz w:val="22"/>
          <w:szCs w:val="22"/>
        </w:rPr>
        <w:t>≤</w:t>
      </w:r>
      <w:r w:rsidRPr="0091472E">
        <w:rPr>
          <w:rFonts w:ascii="Times New Roman" w:hAnsi="Times New Roman" w:cs="Times New Roman"/>
          <w:i/>
          <w:iCs/>
          <w:sz w:val="22"/>
          <w:szCs w:val="22"/>
        </w:rPr>
        <w:t xml:space="preserve"> 0.05.</w:t>
      </w:r>
    </w:p>
    <w:p w14:paraId="35B0E29B" w14:textId="77777777" w:rsidR="004B7D24" w:rsidRPr="00972472" w:rsidRDefault="004B7D24" w:rsidP="004B7D24">
      <w:pPr>
        <w:rPr>
          <w:rFonts w:ascii="Times New Roman" w:hAnsi="Times New Roman" w:cs="Times New Roman"/>
        </w:rPr>
      </w:pPr>
    </w:p>
    <w:p w14:paraId="2A8D8044" w14:textId="5B348A19" w:rsidR="00C92F38" w:rsidRPr="00972472" w:rsidRDefault="00C92F38">
      <w:pPr>
        <w:rPr>
          <w:rFonts w:ascii="Times New Roman" w:hAnsi="Times New Roman" w:cs="Times New Roman"/>
        </w:rPr>
      </w:pPr>
    </w:p>
    <w:sectPr w:rsidR="00C92F38" w:rsidRPr="00972472" w:rsidSect="001166FB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423DE" w14:textId="77777777" w:rsidR="00BE6E0B" w:rsidRDefault="00BE6E0B" w:rsidP="00467E46">
      <w:r>
        <w:separator/>
      </w:r>
    </w:p>
  </w:endnote>
  <w:endnote w:type="continuationSeparator" w:id="0">
    <w:p w14:paraId="568875C9" w14:textId="77777777" w:rsidR="00BE6E0B" w:rsidRDefault="00BE6E0B" w:rsidP="00467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F7CFF" w14:textId="77777777" w:rsidR="00BE6E0B" w:rsidRDefault="00BE6E0B" w:rsidP="00467E46">
      <w:r>
        <w:separator/>
      </w:r>
    </w:p>
  </w:footnote>
  <w:footnote w:type="continuationSeparator" w:id="0">
    <w:p w14:paraId="7CC696EA" w14:textId="77777777" w:rsidR="00BE6E0B" w:rsidRDefault="00BE6E0B" w:rsidP="00467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765"/>
    <w:rsid w:val="00011820"/>
    <w:rsid w:val="00070A81"/>
    <w:rsid w:val="000875C7"/>
    <w:rsid w:val="000A4B6F"/>
    <w:rsid w:val="000E7ACB"/>
    <w:rsid w:val="001166FB"/>
    <w:rsid w:val="001210FE"/>
    <w:rsid w:val="001366E6"/>
    <w:rsid w:val="001431F9"/>
    <w:rsid w:val="00175C6E"/>
    <w:rsid w:val="001778ED"/>
    <w:rsid w:val="00181F41"/>
    <w:rsid w:val="001832FA"/>
    <w:rsid w:val="001964DE"/>
    <w:rsid w:val="001A4083"/>
    <w:rsid w:val="001B2632"/>
    <w:rsid w:val="001C65B3"/>
    <w:rsid w:val="001C7917"/>
    <w:rsid w:val="001E1521"/>
    <w:rsid w:val="001E3ABD"/>
    <w:rsid w:val="00207D50"/>
    <w:rsid w:val="00210986"/>
    <w:rsid w:val="002377BF"/>
    <w:rsid w:val="00244552"/>
    <w:rsid w:val="00275F1C"/>
    <w:rsid w:val="0029029D"/>
    <w:rsid w:val="002A2F60"/>
    <w:rsid w:val="002A74CB"/>
    <w:rsid w:val="002A7523"/>
    <w:rsid w:val="002B73EC"/>
    <w:rsid w:val="002C639F"/>
    <w:rsid w:val="002E33F2"/>
    <w:rsid w:val="002E4F03"/>
    <w:rsid w:val="00302744"/>
    <w:rsid w:val="00321888"/>
    <w:rsid w:val="003320D0"/>
    <w:rsid w:val="00333CD0"/>
    <w:rsid w:val="003572C1"/>
    <w:rsid w:val="00365110"/>
    <w:rsid w:val="00397890"/>
    <w:rsid w:val="003A6B1C"/>
    <w:rsid w:val="003B4FD3"/>
    <w:rsid w:val="003C5DA3"/>
    <w:rsid w:val="00401185"/>
    <w:rsid w:val="00424AA5"/>
    <w:rsid w:val="00444E5F"/>
    <w:rsid w:val="00461073"/>
    <w:rsid w:val="004635EF"/>
    <w:rsid w:val="00467E46"/>
    <w:rsid w:val="004876B9"/>
    <w:rsid w:val="00487740"/>
    <w:rsid w:val="004B00E3"/>
    <w:rsid w:val="004B7D24"/>
    <w:rsid w:val="004C4379"/>
    <w:rsid w:val="004C544C"/>
    <w:rsid w:val="004C5514"/>
    <w:rsid w:val="004D4D06"/>
    <w:rsid w:val="004D77E1"/>
    <w:rsid w:val="004E69AE"/>
    <w:rsid w:val="004F684F"/>
    <w:rsid w:val="00514BA1"/>
    <w:rsid w:val="00520EEF"/>
    <w:rsid w:val="00522116"/>
    <w:rsid w:val="00525C02"/>
    <w:rsid w:val="00527D98"/>
    <w:rsid w:val="00552957"/>
    <w:rsid w:val="00564FA2"/>
    <w:rsid w:val="005741FB"/>
    <w:rsid w:val="00574C02"/>
    <w:rsid w:val="005A3002"/>
    <w:rsid w:val="005B020D"/>
    <w:rsid w:val="005D0596"/>
    <w:rsid w:val="005E5E86"/>
    <w:rsid w:val="00620D23"/>
    <w:rsid w:val="006214E8"/>
    <w:rsid w:val="00625507"/>
    <w:rsid w:val="00681E41"/>
    <w:rsid w:val="0068206B"/>
    <w:rsid w:val="006B2B1C"/>
    <w:rsid w:val="006B3706"/>
    <w:rsid w:val="00705156"/>
    <w:rsid w:val="007055ED"/>
    <w:rsid w:val="007141D1"/>
    <w:rsid w:val="00803E90"/>
    <w:rsid w:val="00817B12"/>
    <w:rsid w:val="00826AC1"/>
    <w:rsid w:val="00841F1E"/>
    <w:rsid w:val="008A1308"/>
    <w:rsid w:val="008A1F9B"/>
    <w:rsid w:val="008B20D3"/>
    <w:rsid w:val="008B6AA7"/>
    <w:rsid w:val="008D28E0"/>
    <w:rsid w:val="008D7A7F"/>
    <w:rsid w:val="0091472E"/>
    <w:rsid w:val="00933CC7"/>
    <w:rsid w:val="00955D5E"/>
    <w:rsid w:val="00957765"/>
    <w:rsid w:val="00964E5E"/>
    <w:rsid w:val="00972472"/>
    <w:rsid w:val="009A47C3"/>
    <w:rsid w:val="009C0CAA"/>
    <w:rsid w:val="009D60D6"/>
    <w:rsid w:val="009E1037"/>
    <w:rsid w:val="009E2B12"/>
    <w:rsid w:val="00A11F41"/>
    <w:rsid w:val="00A16B98"/>
    <w:rsid w:val="00A31B6D"/>
    <w:rsid w:val="00A356B8"/>
    <w:rsid w:val="00A363CC"/>
    <w:rsid w:val="00A57D18"/>
    <w:rsid w:val="00A61397"/>
    <w:rsid w:val="00A70CDC"/>
    <w:rsid w:val="00A81582"/>
    <w:rsid w:val="00A82E3A"/>
    <w:rsid w:val="00A85F08"/>
    <w:rsid w:val="00A920D0"/>
    <w:rsid w:val="00AC397B"/>
    <w:rsid w:val="00AD28B3"/>
    <w:rsid w:val="00AD3A8C"/>
    <w:rsid w:val="00B0000F"/>
    <w:rsid w:val="00B112DD"/>
    <w:rsid w:val="00B61786"/>
    <w:rsid w:val="00BB3D3A"/>
    <w:rsid w:val="00BC16E8"/>
    <w:rsid w:val="00BE46C5"/>
    <w:rsid w:val="00BE6E0B"/>
    <w:rsid w:val="00BF4F56"/>
    <w:rsid w:val="00C32119"/>
    <w:rsid w:val="00C34515"/>
    <w:rsid w:val="00C42C74"/>
    <w:rsid w:val="00C65BF0"/>
    <w:rsid w:val="00C669DB"/>
    <w:rsid w:val="00C912B7"/>
    <w:rsid w:val="00C92F38"/>
    <w:rsid w:val="00C966EE"/>
    <w:rsid w:val="00CC3FAA"/>
    <w:rsid w:val="00CC4A5D"/>
    <w:rsid w:val="00CE00EE"/>
    <w:rsid w:val="00CE4B67"/>
    <w:rsid w:val="00D157C3"/>
    <w:rsid w:val="00D31292"/>
    <w:rsid w:val="00D458C8"/>
    <w:rsid w:val="00D4749D"/>
    <w:rsid w:val="00D61179"/>
    <w:rsid w:val="00D7246E"/>
    <w:rsid w:val="00D81A92"/>
    <w:rsid w:val="00D8790A"/>
    <w:rsid w:val="00DA6AA1"/>
    <w:rsid w:val="00DB3AB5"/>
    <w:rsid w:val="00DB5FB6"/>
    <w:rsid w:val="00DD701B"/>
    <w:rsid w:val="00DE795A"/>
    <w:rsid w:val="00DF3B53"/>
    <w:rsid w:val="00E04F50"/>
    <w:rsid w:val="00E21B8B"/>
    <w:rsid w:val="00E52BDC"/>
    <w:rsid w:val="00E72EC5"/>
    <w:rsid w:val="00E77846"/>
    <w:rsid w:val="00E810CB"/>
    <w:rsid w:val="00E8579F"/>
    <w:rsid w:val="00EA2481"/>
    <w:rsid w:val="00EA702F"/>
    <w:rsid w:val="00ED13C7"/>
    <w:rsid w:val="00EE1BAB"/>
    <w:rsid w:val="00EF1D1C"/>
    <w:rsid w:val="00F1258E"/>
    <w:rsid w:val="00F16F77"/>
    <w:rsid w:val="00F277A6"/>
    <w:rsid w:val="00F43615"/>
    <w:rsid w:val="00F63164"/>
    <w:rsid w:val="00F72DE3"/>
    <w:rsid w:val="00F76227"/>
    <w:rsid w:val="00F83CC6"/>
    <w:rsid w:val="00F903D3"/>
    <w:rsid w:val="00FA3C0C"/>
    <w:rsid w:val="00FB248D"/>
    <w:rsid w:val="00FB4082"/>
    <w:rsid w:val="00FC1AD4"/>
    <w:rsid w:val="00FE30B8"/>
    <w:rsid w:val="00FE684E"/>
    <w:rsid w:val="00FF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93BAB"/>
  <w15:chartTrackingRefBased/>
  <w15:docId w15:val="{C6B322DA-E6CE-D246-AB8E-76452DF6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765"/>
  </w:style>
  <w:style w:type="paragraph" w:styleId="Heading1">
    <w:name w:val="heading 1"/>
    <w:basedOn w:val="Normal"/>
    <w:next w:val="Normal"/>
    <w:link w:val="Heading1Char"/>
    <w:uiPriority w:val="9"/>
    <w:qFormat/>
    <w:rsid w:val="004B7D2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hesis1"/>
    <w:basedOn w:val="Normal"/>
    <w:next w:val="Normal"/>
    <w:autoRedefine/>
    <w:uiPriority w:val="39"/>
    <w:unhideWhenUsed/>
    <w:qFormat/>
    <w:rsid w:val="00D7246E"/>
    <w:pPr>
      <w:spacing w:before="120" w:after="120" w:line="360" w:lineRule="auto"/>
    </w:pPr>
    <w:rPr>
      <w:rFonts w:ascii="Times New Roman" w:eastAsia="Calibri" w:hAnsi="Times New Roman" w:cstheme="minorHAnsi"/>
      <w:bCs/>
      <w:caps/>
      <w:color w:val="00000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7246E"/>
    <w:pPr>
      <w:spacing w:line="360" w:lineRule="auto"/>
    </w:pPr>
    <w:rPr>
      <w:rFonts w:ascii="Times New Roman" w:eastAsia="Calibri" w:hAnsi="Times New Roman" w:cstheme="minorHAnsi"/>
      <w:iCs/>
      <w:color w:val="000000"/>
      <w:szCs w:val="20"/>
      <w:lang w:val="en-US"/>
    </w:rPr>
  </w:style>
  <w:style w:type="table" w:styleId="TableGrid">
    <w:name w:val="Table Grid"/>
    <w:basedOn w:val="TableNormal"/>
    <w:uiPriority w:val="39"/>
    <w:rsid w:val="00957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67E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7E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7E4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B7D24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paragraph" w:styleId="Revision">
    <w:name w:val="Revision"/>
    <w:hidden/>
    <w:uiPriority w:val="99"/>
    <w:semiHidden/>
    <w:rsid w:val="00BF4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94186B-556D-9E4E-8502-9C8F236BD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iller</dc:creator>
  <cp:keywords/>
  <dc:description/>
  <cp:lastModifiedBy>Jillian Miller</cp:lastModifiedBy>
  <cp:revision>15</cp:revision>
  <dcterms:created xsi:type="dcterms:W3CDTF">2023-06-15T00:44:00Z</dcterms:created>
  <dcterms:modified xsi:type="dcterms:W3CDTF">2024-06-04T03:20:00Z</dcterms:modified>
</cp:coreProperties>
</file>